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9. Supplementary Material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jc w:val="both"/>
        <w:rPr/>
      </w:pPr>
      <w:r>
        <w:rPr/>
        <w:t>Table SM1.Primersets used to analyze mRNA expression by qPCR.</w:t>
      </w:r>
    </w:p>
    <w:tbl>
      <w:tblPr>
        <w:tblW w:w="83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3803"/>
        <w:gridCol w:w="3630"/>
      </w:tblGrid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primer 5’-3’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primer 5’-3’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prt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CCTGGTTAAGCAGTACAGC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GAGGTCCTTTTCACCAGC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yh6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CCAGGCCAATGAGTACC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CTAGCCAACTCCCCGTTC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yh7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TCCACGCACCCTCAC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CATCACCCCTGGAGAC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f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AGATCCAGCTGCTTCG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GGTACCGGAAGCTGTTG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io3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TCTCTGCTGCTTCA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CCTCGCCTTCACTGTT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8:28:00Z</dcterms:created>
  <dc:creator>J.A. Janssen</dc:creator>
  <dc:description/>
  <cp:keywords/>
  <dc:language>en-US</dc:language>
  <cp:lastModifiedBy>J.A. Janssen</cp:lastModifiedBy>
  <dcterms:modified xsi:type="dcterms:W3CDTF">2016-02-29T09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Mendeley Citation Style_1">
    <vt:lpwstr>http://www.zotero.org/styles/frontiers-in-endocrinology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frontiers-in-endocrinolog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intervirology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Frontiers in Endocrinology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Intervirology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Vancouver</vt:lpwstr>
  </property>
  <property fmtid="{D5CDD505-2E9C-101B-9397-08002B2CF9AE}" pid="27" name="Mendeley User Name_1">
    <vt:lpwstr>rob.janssen@vumc.nl@www.mendeley.com</vt:lpwstr>
  </property>
  <property fmtid="{D5CDD505-2E9C-101B-9397-08002B2CF9AE}" pid="28" name="StageName">
    <vt:lpwstr>Author's Proof</vt:lpwstr>
  </property>
  <property fmtid="{D5CDD505-2E9C-101B-9397-08002B2CF9AE}" pid="29" name="TitleName">
    <vt:lpwstr>Table 1.doc</vt:lpwstr>
  </property>
</Properties>
</file>